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76B042" w14:textId="77777777" w:rsidR="001C4D71" w:rsidRDefault="001C4D71" w:rsidP="001C4D71">
      <w:pPr>
        <w:jc w:val="both"/>
        <w:rPr>
          <w:b/>
          <w:bCs/>
        </w:rPr>
      </w:pPr>
      <w:r>
        <w:rPr>
          <w:b/>
          <w:bCs/>
        </w:rPr>
        <w:t>Supplementary Information</w:t>
      </w:r>
    </w:p>
    <w:p w14:paraId="4BF99FDD" w14:textId="77777777" w:rsidR="001C4D71" w:rsidRDefault="001C4D71" w:rsidP="001C4D71">
      <w:pPr>
        <w:jc w:val="both"/>
        <w:rPr>
          <w:i/>
          <w:iCs/>
        </w:rPr>
      </w:pPr>
    </w:p>
    <w:p w14:paraId="638AC5F8" w14:textId="5E54BF0C" w:rsidR="001C4D71" w:rsidRDefault="001C4D71" w:rsidP="001C4D71">
      <w:pPr>
        <w:jc w:val="both"/>
        <w:rPr>
          <w:i/>
          <w:iCs/>
        </w:rPr>
      </w:pPr>
      <w:r w:rsidRPr="004D2D40">
        <w:rPr>
          <w:i/>
          <w:iCs/>
        </w:rPr>
        <w:t>Table S</w:t>
      </w:r>
      <w:r>
        <w:rPr>
          <w:i/>
          <w:iCs/>
        </w:rPr>
        <w:t>2</w:t>
      </w:r>
      <w:r w:rsidRPr="004D2D40">
        <w:rPr>
          <w:i/>
          <w:iCs/>
        </w:rPr>
        <w:t xml:space="preserve">: </w:t>
      </w:r>
      <w:r>
        <w:rPr>
          <w:i/>
          <w:iCs/>
        </w:rPr>
        <w:t>qPCR p</w:t>
      </w:r>
      <w:r w:rsidRPr="004D2D40">
        <w:rPr>
          <w:i/>
          <w:iCs/>
        </w:rPr>
        <w:t>rimer details</w:t>
      </w:r>
      <w:r>
        <w:rPr>
          <w:i/>
          <w:iCs/>
        </w:rPr>
        <w:t xml:space="preserve"> to evaluate EMT and fibrosis markers</w:t>
      </w:r>
    </w:p>
    <w:p w14:paraId="74321EDA" w14:textId="77777777" w:rsidR="001C4D71" w:rsidRPr="004D2D40" w:rsidRDefault="001C4D71" w:rsidP="001C4D71">
      <w:pPr>
        <w:jc w:val="both"/>
        <w:rPr>
          <w:i/>
          <w:iCs/>
        </w:rPr>
      </w:pPr>
    </w:p>
    <w:tbl>
      <w:tblPr>
        <w:tblStyle w:val="TableGrid"/>
        <w:tblW w:w="8266" w:type="dxa"/>
        <w:jc w:val="center"/>
        <w:tblLook w:val="04A0" w:firstRow="1" w:lastRow="0" w:firstColumn="1" w:lastColumn="0" w:noHBand="0" w:noVBand="1"/>
      </w:tblPr>
      <w:tblGrid>
        <w:gridCol w:w="1377"/>
        <w:gridCol w:w="4999"/>
        <w:gridCol w:w="1890"/>
      </w:tblGrid>
      <w:tr w:rsidR="001C4D71" w:rsidRPr="006F4915" w14:paraId="7D0A2A21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5DD99A07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4915">
              <w:rPr>
                <w:rFonts w:ascii="Arial" w:hAnsi="Arial" w:cs="Arial"/>
                <w:b/>
                <w:bCs/>
                <w:color w:val="000000" w:themeColor="text1"/>
              </w:rPr>
              <w:t>Gene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7FF6DDB3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4915">
              <w:rPr>
                <w:rFonts w:ascii="Arial" w:hAnsi="Arial" w:cs="Arial"/>
                <w:b/>
                <w:bCs/>
                <w:color w:val="000000" w:themeColor="text1"/>
              </w:rPr>
              <w:t>Prime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CA41018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4915">
              <w:rPr>
                <w:rFonts w:ascii="Arial" w:hAnsi="Arial" w:cs="Arial"/>
                <w:b/>
                <w:bCs/>
                <w:color w:val="000000" w:themeColor="text1"/>
              </w:rPr>
              <w:t>Product details</w:t>
            </w:r>
          </w:p>
        </w:tc>
      </w:tr>
      <w:tr w:rsidR="001C4D71" w:rsidRPr="006F4915" w14:paraId="6709EC26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09FF23C9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Human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1C0C89CC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80F1E4B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C4D71" w:rsidRPr="006F4915" w14:paraId="4B9675CD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02B563E5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CDH1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03C605DD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CC TCC TGA AAA GAG AGT GGA AG</w:t>
            </w:r>
          </w:p>
          <w:p w14:paraId="5EDB8F35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GG CAG TGT CTC TCC AAA TCC 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11BD43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31 bp</w:t>
            </w:r>
          </w:p>
        </w:tc>
      </w:tr>
      <w:tr w:rsidR="001C4D71" w:rsidRPr="006F4915" w14:paraId="4E0CE5DB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663217BB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GAPDH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2AC54E1B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T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C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CT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A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T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A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G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</w:t>
            </w:r>
          </w:p>
          <w:p w14:paraId="6E522E3C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CC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proofErr w:type="spellStart"/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CC</w:t>
            </w:r>
            <w:proofErr w:type="spellEnd"/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CTG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TG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CTG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TAG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CCA</w:t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 xml:space="preserve">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1C49820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1 bp</w:t>
            </w:r>
          </w:p>
        </w:tc>
      </w:tr>
      <w:tr w:rsidR="001C4D71" w:rsidRPr="006F4915" w14:paraId="7EAE372D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5FDAE16B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Mouse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6B069E0F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7EA9DA2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C4D71" w:rsidRPr="006F4915" w14:paraId="32A2065D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7C87A5C4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Cdh1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7AEF4A1C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F: CAT CAC TGC CAC CCA GAA GAC TG</w:t>
            </w:r>
          </w:p>
          <w:p w14:paraId="48FB0264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R: ATG CCA GTG AGC TTC CCG TTC A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09797A9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53 bp</w:t>
            </w:r>
          </w:p>
        </w:tc>
      </w:tr>
      <w:tr w:rsidR="001C4D71" w:rsidRPr="006F4915" w14:paraId="7E351BE3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0CDADAB5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Cdh2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4304F8B7" w14:textId="77777777" w:rsidR="001C4D71" w:rsidRPr="006F4915" w:rsidRDefault="001C4D71" w:rsidP="00B71F10">
            <w:pPr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F: CCT CCA GAG TTT ACT GCC ATG AC</w:t>
            </w:r>
          </w:p>
          <w:p w14:paraId="30C66FB4" w14:textId="77777777" w:rsidR="001C4D71" w:rsidRPr="006F4915" w:rsidRDefault="001C4D71" w:rsidP="00B71F10">
            <w:pPr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 xml:space="preserve">R: </w:t>
            </w:r>
            <w:r w:rsidRPr="006F4915">
              <w:rPr>
                <w:rFonts w:ascii="Arial" w:hAnsi="Arial" w:cs="Arial"/>
                <w:color w:val="000000" w:themeColor="text1"/>
                <w:shd w:val="clear" w:color="auto" w:fill="FFFFFF"/>
              </w:rPr>
              <w:t>GTA GGA TCT CCG CCA CTG ATT 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7B82375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49 bp</w:t>
            </w:r>
          </w:p>
        </w:tc>
      </w:tr>
      <w:tr w:rsidR="001C4D71" w:rsidRPr="006F4915" w14:paraId="6285EE4A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567BD23E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Col3a1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673D7B40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AC CAA AAG GTG ATG CTG GAC AG</w:t>
            </w:r>
          </w:p>
          <w:p w14:paraId="3CAE2137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CAA GAC CTC GTG CTC CAG TTA 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F3D0215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14 bp</w:t>
            </w:r>
          </w:p>
        </w:tc>
      </w:tr>
      <w:tr w:rsidR="001C4D71" w:rsidRPr="006F4915" w14:paraId="308B0A24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47138717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Gapdh</w:t>
            </w:r>
            <w:proofErr w:type="spellEnd"/>
          </w:p>
        </w:tc>
        <w:tc>
          <w:tcPr>
            <w:tcW w:w="4999" w:type="dxa"/>
            <w:shd w:val="clear" w:color="auto" w:fill="auto"/>
            <w:vAlign w:val="center"/>
          </w:tcPr>
          <w:p w14:paraId="53326102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CAT CAC TGC CAC CCA GAA GAC TG</w:t>
            </w:r>
          </w:p>
          <w:p w14:paraId="4EC079E5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TG CCA GTG AGC TTC CCG TTC A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111CCF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53 bp</w:t>
            </w:r>
          </w:p>
        </w:tc>
      </w:tr>
      <w:tr w:rsidR="001C4D71" w:rsidRPr="006F4915" w14:paraId="10316263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6110D1DB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Slug/Snai2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5D4FA309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F: TCT GTG GCA AGG CTT TCT CCA G</w:t>
            </w:r>
          </w:p>
          <w:p w14:paraId="532E805D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R: TGC AGA TGT GCC CTC AGG TTT 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9FF3F6F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33 bp</w:t>
            </w:r>
          </w:p>
        </w:tc>
      </w:tr>
      <w:tr w:rsidR="001C4D71" w:rsidRPr="006F4915" w14:paraId="1EAD23DE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51983A5E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Snai1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58041026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F: TGT CTG CAC GAC CTG TGG AAA G</w:t>
            </w:r>
          </w:p>
          <w:p w14:paraId="2EEC6024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>R: CTT CAC ATC CGA GTG GGT TTG 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D3112DB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63 bp</w:t>
            </w:r>
          </w:p>
        </w:tc>
      </w:tr>
      <w:tr w:rsidR="001C4D71" w:rsidRPr="006F4915" w14:paraId="690E8E37" w14:textId="77777777" w:rsidTr="00B71F10">
        <w:trPr>
          <w:jc w:val="center"/>
        </w:trPr>
        <w:tc>
          <w:tcPr>
            <w:tcW w:w="1377" w:type="dxa"/>
            <w:shd w:val="clear" w:color="auto" w:fill="auto"/>
            <w:vAlign w:val="center"/>
          </w:tcPr>
          <w:p w14:paraId="7345B9FC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6F4915">
              <w:rPr>
                <w:rFonts w:ascii="Arial" w:hAnsi="Arial" w:cs="Arial"/>
                <w:i/>
                <w:iCs/>
                <w:color w:val="000000" w:themeColor="text1"/>
              </w:rPr>
              <w:t>Twist1</w:t>
            </w:r>
          </w:p>
        </w:tc>
        <w:tc>
          <w:tcPr>
            <w:tcW w:w="4999" w:type="dxa"/>
            <w:shd w:val="clear" w:color="auto" w:fill="auto"/>
            <w:vAlign w:val="center"/>
          </w:tcPr>
          <w:p w14:paraId="54FCFD8B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GAT TCA GAC CCT CAA ACT GGC G</w:t>
            </w:r>
          </w:p>
          <w:p w14:paraId="0897A739" w14:textId="77777777" w:rsidR="001C4D71" w:rsidRPr="006F4915" w:rsidRDefault="001C4D71" w:rsidP="00B71F10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6F49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: </w:t>
            </w:r>
            <w:r w:rsidRPr="006F4915">
              <w:rPr>
                <w:rFonts w:ascii="Arial" w:hAnsi="Arial" w:cs="Arial"/>
                <w:color w:val="222222"/>
                <w:sz w:val="24"/>
                <w:szCs w:val="24"/>
              </w:rPr>
              <w:t>AGA CGG AGA AGG CGT AGC TGA 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CF6F47F" w14:textId="77777777" w:rsidR="001C4D71" w:rsidRPr="006F4915" w:rsidRDefault="001C4D71" w:rsidP="00B71F1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4915">
              <w:rPr>
                <w:rFonts w:ascii="Arial" w:hAnsi="Arial" w:cs="Arial"/>
                <w:color w:val="000000" w:themeColor="text1"/>
              </w:rPr>
              <w:t>134 bp</w:t>
            </w:r>
          </w:p>
        </w:tc>
      </w:tr>
    </w:tbl>
    <w:p w14:paraId="1F517167" w14:textId="77777777" w:rsidR="00035D76" w:rsidRPr="001C4D71" w:rsidRDefault="00035D76" w:rsidP="001C4D71"/>
    <w:sectPr w:rsidR="00035D76" w:rsidRPr="001C4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D71"/>
    <w:rsid w:val="00035D76"/>
    <w:rsid w:val="001C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886CA"/>
  <w15:chartTrackingRefBased/>
  <w15:docId w15:val="{01ADE6D5-4D80-9E4A-81E3-689A4706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D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C4D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4D7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hakhi Ghosh</dc:creator>
  <cp:keywords/>
  <dc:description/>
  <cp:lastModifiedBy>Baishakhi Ghosh</cp:lastModifiedBy>
  <cp:revision>1</cp:revision>
  <dcterms:created xsi:type="dcterms:W3CDTF">2021-07-15T17:30:00Z</dcterms:created>
  <dcterms:modified xsi:type="dcterms:W3CDTF">2021-07-15T17:31:00Z</dcterms:modified>
</cp:coreProperties>
</file>